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2"/>
        <w:gridCol w:w="821"/>
        <w:gridCol w:w="204"/>
        <w:gridCol w:w="1816"/>
        <w:gridCol w:w="1421"/>
        <w:gridCol w:w="1156"/>
        <w:gridCol w:w="1092"/>
        <w:gridCol w:w="425"/>
        <w:gridCol w:w="1786"/>
        <w:gridCol w:w="1612"/>
        <w:gridCol w:w="1290"/>
        <w:gridCol w:w="1340"/>
      </w:tblGrid>
      <w:tr w:rsidR="00F750C2" w:rsidRPr="000979F7" w:rsidTr="00407E94">
        <w:trPr>
          <w:trHeight w:val="342"/>
        </w:trPr>
        <w:tc>
          <w:tcPr>
            <w:tcW w:w="14065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S2 Table.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termination of QTL genotypes of F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ires by marker assisted segregation analysis in L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 and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K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osses (mean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sym w:font="Symbol" w:char="F0B1"/>
            </w:r>
            <w:r w:rsidRPr="000979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andard error).</w:t>
            </w:r>
          </w:p>
        </w:tc>
      </w:tr>
      <w:tr w:rsidR="00F750C2" w:rsidRPr="000979F7" w:rsidTr="00407E94">
        <w:trPr>
          <w:trHeight w:val="333"/>
        </w:trPr>
        <w:tc>
          <w:tcPr>
            <w:tcW w:w="110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Population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Animal ID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a*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IMF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F750C2" w:rsidRPr="000979F7" w:rsidTr="00407E94">
        <w:trPr>
          <w:trHeight w:val="333"/>
        </w:trPr>
        <w:tc>
          <w:tcPr>
            <w:tcW w:w="110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ight </w:t>
            </w:r>
          </w:p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chromosome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Left chromosome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g likeli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od rati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QTL genotyp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Right chromosome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Left chromosome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Log </w:t>
            </w:r>
          </w:p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QTL genotype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LK F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ires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0±0.08 (19)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4±0.06 (30)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14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4±0.10 (19)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±0.07 (30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5±0.05 (2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6±0.04 (2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9±0.06 (2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7±0.10 (2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6±0.05 (1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46±0.03 (1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1±0.07 (1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8±0.14 (1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7±0.03 (4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6±0.04 (2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8±0.04 (4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1±0.09 (2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9±0.05 (4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0±0.06 (4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2±0.07 (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4±0.07 (4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2±0.06 (2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4±0.04 (3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2±0.06 (2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4±0.04 (3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9±0.07 (2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15±0.08 (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4±0.10 (2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4±0.13 (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9±0.11 (1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3±0.06 (1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3±0.09 (1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3±0.19 (1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0±0.07 (1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44±0.08 (1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.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6±0.08 (1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3±0.14 (1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5±0.07 (1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7±0.06 (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7±0.13 (1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0±0.15 (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16±0.01 (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3±0.04 (1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5±0.09 (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5±0.12 (1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0±0.06 (1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3±0.03 (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0±0.07 (1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9±0.14 (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142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>DK F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</w:t>
            </w:r>
            <w:r w:rsidRPr="000979F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ir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41±0.31 (1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16±0.14 (1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4±0.11 (1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4±0.08 (1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.85±0.69 (1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11±0.11 (1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11±0.11 (1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5±0.10 (1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29±0.51 (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.72±1.1 (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4±0.14 (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9±0.21 (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</w:t>
            </w:r>
          </w:p>
        </w:tc>
      </w:tr>
      <w:tr w:rsidR="00F750C2" w:rsidRPr="000979F7" w:rsidTr="00407E94">
        <w:trPr>
          <w:trHeight w:val="323"/>
        </w:trPr>
        <w:tc>
          <w:tcPr>
            <w:tcW w:w="110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.77±0.32 (2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66±0.18 (4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.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8±0.10 (2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1±0.07 (4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33"/>
        </w:trPr>
        <w:tc>
          <w:tcPr>
            <w:tcW w:w="110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04±0.44 (5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82±0.17 (9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1±0.34 (5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5±0.15 (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etero</w:t>
            </w:r>
          </w:p>
        </w:tc>
      </w:tr>
      <w:tr w:rsidR="00F750C2" w:rsidRPr="000979F7" w:rsidTr="00407E94">
        <w:trPr>
          <w:trHeight w:val="323"/>
        </w:trPr>
        <w:tc>
          <w:tcPr>
            <w:tcW w:w="652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ight and left chromosomes are arbitrarily assigned for each F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ire. </w:t>
            </w:r>
          </w:p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e number in the parenthesis represents the numbers of F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progeny in each group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0979F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0C2" w:rsidRPr="000979F7" w:rsidRDefault="00F750C2" w:rsidP="00407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5A38FA" w:rsidRPr="00F750C2" w:rsidRDefault="005A38FA" w:rsidP="00F750C2">
      <w:bookmarkStart w:id="0" w:name="_GoBack"/>
      <w:bookmarkEnd w:id="0"/>
    </w:p>
    <w:sectPr w:rsidR="005A38FA" w:rsidRPr="00F750C2" w:rsidSect="00F750C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0C2"/>
    <w:rsid w:val="005A38FA"/>
    <w:rsid w:val="00F7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4B1DB-A85F-4517-85E8-F3DC543B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0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Bok Park</dc:creator>
  <cp:keywords/>
  <dc:description/>
  <cp:lastModifiedBy>Hee-Bok Park</cp:lastModifiedBy>
  <cp:revision>1</cp:revision>
  <dcterms:created xsi:type="dcterms:W3CDTF">2019-06-22T07:00:00Z</dcterms:created>
  <dcterms:modified xsi:type="dcterms:W3CDTF">2019-06-22T07:00:00Z</dcterms:modified>
</cp:coreProperties>
</file>